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lang w:val="en-US"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lang w:val="en-US"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lang w:val="en-US" w:eastAsia="zh-CN"/>
              </w:rPr>
              <w:t>#5-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lang w:val="en-US"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lang w:val="en-US" w:eastAsia="zh-CN"/>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lang w:val="en-US" w:eastAsia="zh-CN"/>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lang w:val="en-US" w:eastAsia="zh-CN"/>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lang w:val="en-US" w:eastAsia="zh-CN"/>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lang w:val="en-US" w:eastAsia="zh-CN"/>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lang w:val="en-US" w:eastAsia="zh-CN"/>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lang w:val="en-US" w:eastAsia="zh-CN"/>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lang w:val="en-US" w:eastAsia="zh-CN"/>
              </w:rPr>
              <w:t>#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lang w:val="en-US" w:eastAsia="zh-CN"/>
              </w:rPr>
              <w:t>#6-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lang w:val="en-US" w:eastAsia="zh-CN"/>
              </w:rPr>
              <w:t>#6-8</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lang w:val="en-US" w:eastAsia="zh-CN"/>
              </w:rPr>
              <w:t>#6-8</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lang w:val="en-US" w:eastAsia="zh-CN"/>
              </w:rPr>
              <w:t>#6-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lang w:val="en-US" w:eastAsia="zh-CN"/>
              </w:rPr>
              <w:t>#8-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lang w:val="en-US" w:eastAsia="zh-CN"/>
              </w:rPr>
              <w:t>#8-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lang w:val="en-US" w:eastAsia="zh-CN"/>
              </w:rPr>
              <w:t>#8-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lang w:val="en-US" w:eastAsia="zh-CN"/>
              </w:rPr>
              <w:t>#8-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lang w:val="en-US" w:eastAsia="zh-CN"/>
              </w:rPr>
              <w:t>#8-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lang w:val="en-US" w:eastAsia="zh-CN"/>
              </w:rPr>
              <w:t>#8-11</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lang w:val="en-US" w:eastAsia="zh-CN"/>
              </w:rPr>
              <w:t>#8-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lang w:val="en-US" w:eastAsia="zh-CN"/>
              </w:rPr>
              <w:t>#11-17</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lang w:val="en-US" w:eastAsia="zh-CN"/>
              </w:rPr>
              <w:t>#11-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Eason.糕</cp:lastModifiedBy>
  <dcterms:modified xsi:type="dcterms:W3CDTF">2020-11-13T12:47:19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072</vt:lpwstr>
  </property>
</Properties>
</file>